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058E7" w14:textId="77777777" w:rsidR="00AB0F0D" w:rsidRPr="00144269" w:rsidRDefault="00AB0F0D" w:rsidP="00AB0F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EF95C0" w14:textId="77777777" w:rsidR="00AB0F0D" w:rsidRPr="00144269" w:rsidRDefault="00AB0F0D" w:rsidP="0014426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4426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144269">
        <w:rPr>
          <w:rFonts w:ascii="Times New Roman" w:hAnsi="Times New Roman" w:cs="Times New Roman"/>
          <w:sz w:val="20"/>
          <w:szCs w:val="20"/>
        </w:rPr>
        <w:t>The scores of EORTC QLQ-C30 in patients with advanced NSCLC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</w:tblGrid>
      <w:tr w:rsidR="00AB0F0D" w:rsidRPr="00144269" w14:paraId="12BFA4FA" w14:textId="77777777" w:rsidTr="009475C8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095BC" w14:textId="77777777" w:rsidR="00AB0F0D" w:rsidRPr="00144269" w:rsidRDefault="00AB0F0D" w:rsidP="0094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CFC80" w14:textId="77777777" w:rsidR="00AB0F0D" w:rsidRPr="00144269" w:rsidRDefault="00AB0F0D" w:rsidP="0094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AB0F0D" w:rsidRPr="00144269" w14:paraId="13B1A651" w14:textId="77777777" w:rsidTr="009475C8">
        <w:trPr>
          <w:trHeight w:val="278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D28C291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7366890"/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Global health status/QoL sc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FBD13E8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62.95 (19.06)</w:t>
            </w:r>
          </w:p>
        </w:tc>
      </w:tr>
      <w:bookmarkEnd w:id="0"/>
      <w:tr w:rsidR="00AB0F0D" w:rsidRPr="00144269" w14:paraId="26CDAAD0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21462ECB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Functional scales</w:t>
            </w:r>
          </w:p>
        </w:tc>
        <w:tc>
          <w:tcPr>
            <w:tcW w:w="2126" w:type="dxa"/>
            <w:noWrap/>
            <w:hideMark/>
          </w:tcPr>
          <w:p w14:paraId="1C7DF285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F0D" w:rsidRPr="00144269" w14:paraId="3F224283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3B1EC6E1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2126" w:type="dxa"/>
            <w:noWrap/>
            <w:hideMark/>
          </w:tcPr>
          <w:p w14:paraId="26C06CFF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76.99 (20.93)</w:t>
            </w:r>
          </w:p>
        </w:tc>
      </w:tr>
      <w:tr w:rsidR="00AB0F0D" w:rsidRPr="00144269" w14:paraId="67805F03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205E6732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Role functioning</w:t>
            </w:r>
          </w:p>
        </w:tc>
        <w:tc>
          <w:tcPr>
            <w:tcW w:w="2126" w:type="dxa"/>
            <w:noWrap/>
            <w:hideMark/>
          </w:tcPr>
          <w:p w14:paraId="60A9A734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80.02 (24.11)</w:t>
            </w:r>
          </w:p>
        </w:tc>
      </w:tr>
      <w:tr w:rsidR="00AB0F0D" w:rsidRPr="00144269" w14:paraId="35E9CB9E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2C9F039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2126" w:type="dxa"/>
            <w:noWrap/>
            <w:hideMark/>
          </w:tcPr>
          <w:p w14:paraId="58119764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81.38 (19.35)</w:t>
            </w:r>
          </w:p>
        </w:tc>
      </w:tr>
      <w:tr w:rsidR="00AB0F0D" w:rsidRPr="00144269" w14:paraId="0CD2E105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653542A4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2126" w:type="dxa"/>
            <w:noWrap/>
            <w:hideMark/>
          </w:tcPr>
          <w:p w14:paraId="474A6A0A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69.94 (27.43)</w:t>
            </w:r>
          </w:p>
        </w:tc>
      </w:tr>
      <w:tr w:rsidR="00AB0F0D" w:rsidRPr="00144269" w14:paraId="568C3BF8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110F3910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2126" w:type="dxa"/>
            <w:noWrap/>
            <w:hideMark/>
          </w:tcPr>
          <w:p w14:paraId="100CCFCA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83.40 (19.26)</w:t>
            </w:r>
          </w:p>
        </w:tc>
      </w:tr>
      <w:tr w:rsidR="00AB0F0D" w:rsidRPr="00144269" w14:paraId="4499527E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5CE56CCA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Symptom scales</w:t>
            </w:r>
          </w:p>
        </w:tc>
        <w:tc>
          <w:tcPr>
            <w:tcW w:w="2126" w:type="dxa"/>
            <w:noWrap/>
            <w:hideMark/>
          </w:tcPr>
          <w:p w14:paraId="688B5719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F0D" w:rsidRPr="00144269" w14:paraId="7ADF71EF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8FE81A4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126" w:type="dxa"/>
            <w:noWrap/>
            <w:hideMark/>
          </w:tcPr>
          <w:p w14:paraId="66C0508F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26.93 (22.40)</w:t>
            </w:r>
          </w:p>
        </w:tc>
      </w:tr>
      <w:tr w:rsidR="00AB0F0D" w:rsidRPr="00144269" w14:paraId="0BA9F92F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6922E4EB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2126" w:type="dxa"/>
            <w:noWrap/>
            <w:hideMark/>
          </w:tcPr>
          <w:p w14:paraId="7AB4F863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20.62 (22.72)</w:t>
            </w:r>
          </w:p>
        </w:tc>
      </w:tr>
      <w:tr w:rsidR="00AB0F0D" w:rsidRPr="00144269" w14:paraId="65605C07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12C9466F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126" w:type="dxa"/>
            <w:noWrap/>
            <w:hideMark/>
          </w:tcPr>
          <w:p w14:paraId="4E9FD94E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10.24 (17.03)</w:t>
            </w:r>
          </w:p>
        </w:tc>
      </w:tr>
      <w:tr w:rsidR="00AB0F0D" w:rsidRPr="00144269" w14:paraId="1EFC16F7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3CB75874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C920CC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22.01 (23.69)</w:t>
            </w:r>
          </w:p>
        </w:tc>
      </w:tr>
      <w:tr w:rsidR="00AB0F0D" w:rsidRPr="00144269" w14:paraId="7C8A5D26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809C7F0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126" w:type="dxa"/>
            <w:noWrap/>
            <w:hideMark/>
          </w:tcPr>
          <w:p w14:paraId="3A482398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22.35 (26.07)</w:t>
            </w:r>
          </w:p>
        </w:tc>
      </w:tr>
      <w:tr w:rsidR="00AB0F0D" w:rsidRPr="00144269" w14:paraId="0254B96D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63248053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2126" w:type="dxa"/>
            <w:noWrap/>
            <w:hideMark/>
          </w:tcPr>
          <w:p w14:paraId="0A5BE45F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22.04 (25.36)</w:t>
            </w:r>
          </w:p>
        </w:tc>
      </w:tr>
      <w:tr w:rsidR="00AB0F0D" w:rsidRPr="00144269" w14:paraId="2F71A1F2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075A44D2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126" w:type="dxa"/>
            <w:noWrap/>
            <w:hideMark/>
          </w:tcPr>
          <w:p w14:paraId="2D0EE4F0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12.41 (19.90)</w:t>
            </w:r>
          </w:p>
        </w:tc>
      </w:tr>
      <w:tr w:rsidR="00AB0F0D" w:rsidRPr="00144269" w14:paraId="1B3E57A3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355E988B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0EE39B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7.37 (16.57)</w:t>
            </w:r>
          </w:p>
        </w:tc>
      </w:tr>
      <w:tr w:rsidR="00AB0F0D" w:rsidRPr="00144269" w14:paraId="17FC3FE8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1B4CB63" w14:textId="77777777" w:rsidR="00AB0F0D" w:rsidRPr="00144269" w:rsidRDefault="00AB0F0D" w:rsidP="009475C8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2126" w:type="dxa"/>
            <w:noWrap/>
            <w:hideMark/>
          </w:tcPr>
          <w:p w14:paraId="4FEB7BE1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42.64 (34.20)</w:t>
            </w:r>
          </w:p>
        </w:tc>
      </w:tr>
      <w:tr w:rsidR="00AB0F0D" w:rsidRPr="00144269" w14:paraId="6CDB4CAA" w14:textId="77777777" w:rsidTr="009475C8">
        <w:trPr>
          <w:trHeight w:val="278"/>
          <w:jc w:val="center"/>
        </w:trPr>
        <w:tc>
          <w:tcPr>
            <w:tcW w:w="3686" w:type="dxa"/>
            <w:noWrap/>
            <w:hideMark/>
          </w:tcPr>
          <w:p w14:paraId="432C609A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QLQ-C30 summary score</w:t>
            </w:r>
          </w:p>
        </w:tc>
        <w:tc>
          <w:tcPr>
            <w:tcW w:w="2126" w:type="dxa"/>
            <w:noWrap/>
            <w:hideMark/>
          </w:tcPr>
          <w:p w14:paraId="1882CC10" w14:textId="77777777" w:rsidR="00AB0F0D" w:rsidRPr="00144269" w:rsidRDefault="00AB0F0D" w:rsidP="009475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269">
              <w:rPr>
                <w:rFonts w:ascii="Times New Roman" w:hAnsi="Times New Roman" w:cs="Times New Roman"/>
                <w:sz w:val="20"/>
                <w:szCs w:val="20"/>
              </w:rPr>
              <w:t>80.70 (14.94)</w:t>
            </w:r>
          </w:p>
        </w:tc>
      </w:tr>
    </w:tbl>
    <w:p w14:paraId="34190135" w14:textId="77777777" w:rsidR="00AB0F0D" w:rsidRPr="00144269" w:rsidRDefault="00AB0F0D" w:rsidP="00AB0F0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E501403" w14:textId="77777777" w:rsidR="00AB0F0D" w:rsidRPr="00144269" w:rsidRDefault="00AB0F0D" w:rsidP="00AB0F0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44269">
        <w:rPr>
          <w:rFonts w:ascii="Times New Roman" w:hAnsi="Times New Roman" w:cs="Times New Roman"/>
          <w:sz w:val="20"/>
          <w:szCs w:val="20"/>
        </w:rPr>
        <w:br w:type="page"/>
      </w:r>
    </w:p>
    <w:p w14:paraId="211C950D" w14:textId="77777777" w:rsidR="00AB0F0D" w:rsidRPr="00144269" w:rsidRDefault="00AB0F0D" w:rsidP="00AB0F0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08EE505" w14:textId="06C9CCB5" w:rsidR="00AB0F0D" w:rsidRPr="00144269" w:rsidRDefault="00AB0F0D" w:rsidP="0014426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4426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144269">
        <w:rPr>
          <w:rFonts w:ascii="Times New Roman" w:hAnsi="Times New Roman" w:cs="Times New Roman"/>
          <w:sz w:val="20"/>
          <w:szCs w:val="20"/>
        </w:rPr>
        <w:t>The fitness of the model</w:t>
      </w:r>
    </w:p>
    <w:tbl>
      <w:tblPr>
        <w:tblW w:w="65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460"/>
        <w:gridCol w:w="1020"/>
        <w:gridCol w:w="1020"/>
        <w:gridCol w:w="1020"/>
        <w:gridCol w:w="1020"/>
      </w:tblGrid>
      <w:tr w:rsidR="00AB0F0D" w:rsidRPr="00144269" w14:paraId="3A4762C0" w14:textId="77777777" w:rsidTr="009475C8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CDBA" w14:textId="77777777" w:rsidR="00AB0F0D" w:rsidRPr="00144269" w:rsidRDefault="00AB0F0D" w:rsidP="009475C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B67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χ</w:t>
            </w: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A84B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4931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D810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89A6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MR</w:t>
            </w:r>
          </w:p>
        </w:tc>
      </w:tr>
      <w:tr w:rsidR="00AB0F0D" w:rsidRPr="00144269" w14:paraId="2B377401" w14:textId="77777777" w:rsidTr="009475C8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2821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65A9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94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DEE9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544F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0EFF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4499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AB0F0D" w:rsidRPr="00144269" w14:paraId="7F86A1D2" w14:textId="77777777" w:rsidTr="009475C8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6A1CB7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DC3D7F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2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000A4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953C56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38A840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9B8694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AB0F0D" w:rsidRPr="00144269" w14:paraId="31CDD18D" w14:textId="77777777" w:rsidTr="009475C8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FAEF1F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B45F97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7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C3E9EA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18979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33F47E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78AA0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AB0F0D" w:rsidRPr="00144269" w14:paraId="1018AB31" w14:textId="77777777" w:rsidTr="009475C8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ECD541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BDFFF1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1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0BEE1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77A12A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6EC9E3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3C63C" w14:textId="77777777" w:rsidR="00AB0F0D" w:rsidRPr="00144269" w:rsidRDefault="00AB0F0D" w:rsidP="009475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</w:tbl>
    <w:p w14:paraId="1D6C1D8B" w14:textId="77777777" w:rsidR="00AB0F0D" w:rsidRPr="00144269" w:rsidRDefault="00AB0F0D" w:rsidP="00AB0F0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407BEAA" w14:textId="77777777" w:rsidR="00854F1B" w:rsidRPr="00144269" w:rsidRDefault="00854F1B">
      <w:pPr>
        <w:rPr>
          <w:rFonts w:ascii="Times New Roman" w:hAnsi="Times New Roman" w:cs="Times New Roman"/>
          <w:sz w:val="20"/>
          <w:szCs w:val="20"/>
        </w:rPr>
      </w:pPr>
    </w:p>
    <w:sectPr w:rsidR="00854F1B" w:rsidRPr="00144269" w:rsidSect="00146CD6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692D2" w14:textId="77777777" w:rsidR="00773D2E" w:rsidRDefault="00773D2E" w:rsidP="00144269">
      <w:pPr>
        <w:rPr>
          <w:rFonts w:hint="eastAsia"/>
        </w:rPr>
      </w:pPr>
      <w:r>
        <w:separator/>
      </w:r>
    </w:p>
  </w:endnote>
  <w:endnote w:type="continuationSeparator" w:id="0">
    <w:p w14:paraId="3DA6966F" w14:textId="77777777" w:rsidR="00773D2E" w:rsidRDefault="00773D2E" w:rsidP="001442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8B8C3" w14:textId="77777777" w:rsidR="00773D2E" w:rsidRDefault="00773D2E" w:rsidP="00144269">
      <w:pPr>
        <w:rPr>
          <w:rFonts w:hint="eastAsia"/>
        </w:rPr>
      </w:pPr>
      <w:r>
        <w:separator/>
      </w:r>
    </w:p>
  </w:footnote>
  <w:footnote w:type="continuationSeparator" w:id="0">
    <w:p w14:paraId="0095C5B9" w14:textId="77777777" w:rsidR="00773D2E" w:rsidRDefault="00773D2E" w:rsidP="001442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0D"/>
    <w:rsid w:val="000F023E"/>
    <w:rsid w:val="00144269"/>
    <w:rsid w:val="00146CD6"/>
    <w:rsid w:val="004A631F"/>
    <w:rsid w:val="004B453C"/>
    <w:rsid w:val="00773D2E"/>
    <w:rsid w:val="008475AB"/>
    <w:rsid w:val="00854F1B"/>
    <w:rsid w:val="00AB0F0D"/>
    <w:rsid w:val="00B50522"/>
    <w:rsid w:val="00B65AC7"/>
    <w:rsid w:val="00D7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BC9A8"/>
  <w15:chartTrackingRefBased/>
  <w15:docId w15:val="{15A08057-F94A-4EF0-954B-287BBA1D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F0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B0F0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F0D"/>
    <w:rPr>
      <w:b/>
      <w:bCs/>
      <w:kern w:val="44"/>
      <w:sz w:val="44"/>
      <w:szCs w:val="44"/>
      <w14:ligatures w14:val="none"/>
    </w:rPr>
  </w:style>
  <w:style w:type="table" w:styleId="a3">
    <w:name w:val="Table Grid"/>
    <w:basedOn w:val="a1"/>
    <w:uiPriority w:val="39"/>
    <w:rsid w:val="00AB0F0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42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4269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44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426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wen D</dc:creator>
  <cp:keywords/>
  <dc:description/>
  <cp:lastModifiedBy>Qingwen D</cp:lastModifiedBy>
  <cp:revision>2</cp:revision>
  <dcterms:created xsi:type="dcterms:W3CDTF">2024-03-23T07:32:00Z</dcterms:created>
  <dcterms:modified xsi:type="dcterms:W3CDTF">2024-09-27T15:09:00Z</dcterms:modified>
</cp:coreProperties>
</file>